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8AE" w:rsidRPr="00E46B39" w:rsidRDefault="00703A7F" w:rsidP="00A837D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</w:t>
      </w:r>
      <w:r w:rsidR="001448AE">
        <w:rPr>
          <w:rFonts w:ascii="Times New Roman" w:hAnsi="Times New Roman" w:cs="Times New Roman"/>
          <w:b/>
          <w:sz w:val="20"/>
          <w:szCs w:val="20"/>
        </w:rPr>
        <w:t>ile</w:t>
      </w:r>
      <w:r w:rsidR="00D17BC3">
        <w:rPr>
          <w:rFonts w:ascii="Times New Roman" w:hAnsi="Times New Roman" w:cs="Times New Roman"/>
          <w:b/>
          <w:sz w:val="20"/>
          <w:szCs w:val="20"/>
        </w:rPr>
        <w:t xml:space="preserve"> 5</w:t>
      </w:r>
      <w:r w:rsidR="001448AE" w:rsidRPr="00E46B39">
        <w:rPr>
          <w:rFonts w:ascii="Times New Roman" w:hAnsi="Times New Roman" w:cs="Times New Roman"/>
          <w:b/>
          <w:sz w:val="20"/>
          <w:szCs w:val="20"/>
        </w:rPr>
        <w:t>: Validation of RT-LAMP Assay</w:t>
      </w:r>
      <w:r w:rsidR="001448AE">
        <w:rPr>
          <w:rFonts w:ascii="Times New Roman" w:hAnsi="Times New Roman" w:cs="Times New Roman"/>
          <w:b/>
          <w:sz w:val="20"/>
          <w:szCs w:val="20"/>
        </w:rPr>
        <w:t xml:space="preserve"> (RIL, Mumbai, India)</w:t>
      </w:r>
    </w:p>
    <w:tbl>
      <w:tblPr>
        <w:tblpPr w:leftFromText="180" w:rightFromText="180" w:vertAnchor="page" w:horzAnchor="margin" w:tblpXSpec="center" w:tblpY="2653"/>
        <w:tblW w:w="8914" w:type="dxa"/>
        <w:tblLook w:val="04A0"/>
      </w:tblPr>
      <w:tblGrid>
        <w:gridCol w:w="940"/>
        <w:gridCol w:w="694"/>
        <w:gridCol w:w="680"/>
        <w:gridCol w:w="2200"/>
        <w:gridCol w:w="2200"/>
        <w:gridCol w:w="2200"/>
      </w:tblGrid>
      <w:tr w:rsidR="00A837D1" w:rsidRPr="00347468" w:rsidTr="00A837D1">
        <w:trPr>
          <w:trHeight w:val="645"/>
        </w:trPr>
        <w:tc>
          <w:tcPr>
            <w:tcW w:w="9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37D1" w:rsidRPr="001448AE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ample Name</w:t>
            </w:r>
          </w:p>
        </w:tc>
        <w:tc>
          <w:tcPr>
            <w:tcW w:w="694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 from RT-LAMP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ult from</w:t>
            </w:r>
          </w:p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RT-PCR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tch Between            RT-LAMP &amp; </w:t>
            </w:r>
            <w:proofErr w:type="spellStart"/>
            <w:r w:rsidRPr="00347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t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RT-PCR</w:t>
            </w:r>
          </w:p>
        </w:tc>
      </w:tr>
      <w:tr w:rsidR="00A837D1" w:rsidRPr="00347468" w:rsidTr="00A837D1">
        <w:trPr>
          <w:trHeight w:val="269"/>
        </w:trPr>
        <w:tc>
          <w:tcPr>
            <w:tcW w:w="94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837D1" w:rsidRPr="001448AE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2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2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2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2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2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RIL2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2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2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2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2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3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0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Inconclusive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4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5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5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RIL5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5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Inconclusive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5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5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Inconclusive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5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5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5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5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6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7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7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7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7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7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7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7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7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7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RIL7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8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D6E3BC" w:themeFill="accent3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9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0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0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0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0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0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0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RIL10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0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0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0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1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2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2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2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2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2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2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2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2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1448AE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448AE">
              <w:rPr>
                <w:rFonts w:ascii="Times New Roman" w:hAnsi="Times New Roman" w:cs="Times New Roman"/>
                <w:bCs/>
                <w:sz w:val="20"/>
                <w:szCs w:val="20"/>
              </w:rPr>
              <w:t>RIL12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bCs/>
                <w:sz w:val="20"/>
                <w:szCs w:val="20"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vAlign w:val="center"/>
            <w:hideMark/>
          </w:tcPr>
          <w:p w:rsidR="00A837D1" w:rsidRPr="00347468" w:rsidRDefault="00A837D1" w:rsidP="00A8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2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406A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3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406A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3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406A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3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406A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>RIL13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EA67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34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EA67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35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EA67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36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37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Pr="00347468" w:rsidRDefault="00A837D1" w:rsidP="00A837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14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3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143F9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39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hideMark/>
          </w:tcPr>
          <w:p w:rsidR="00A837D1" w:rsidRDefault="00A837D1" w:rsidP="00A837D1">
            <w:pPr>
              <w:jc w:val="center"/>
            </w:pPr>
            <w:r w:rsidRPr="00720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720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ample Lost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40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hideMark/>
          </w:tcPr>
          <w:p w:rsidR="00A837D1" w:rsidRDefault="00A837D1" w:rsidP="00A837D1">
            <w:pPr>
              <w:jc w:val="center"/>
            </w:pPr>
            <w:r w:rsidRPr="00720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720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074A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41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074AE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42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hideMark/>
          </w:tcPr>
          <w:p w:rsidR="00A837D1" w:rsidRDefault="00A837D1" w:rsidP="00A837D1">
            <w:pPr>
              <w:jc w:val="center"/>
            </w:pPr>
            <w:r w:rsidRPr="00D02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D02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hideMark/>
          </w:tcPr>
          <w:p w:rsidR="00A837D1" w:rsidRPr="004F1C58" w:rsidRDefault="00A837D1" w:rsidP="00A837D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43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</w:tcBorders>
            <w:shd w:val="clear" w:color="auto" w:fill="E5B8B7" w:themeFill="accent2" w:themeFillTint="66"/>
            <w:noWrap/>
            <w:hideMark/>
          </w:tcPr>
          <w:p w:rsidR="00A837D1" w:rsidRDefault="00A837D1" w:rsidP="00A837D1">
            <w:pPr>
              <w:jc w:val="center"/>
            </w:pPr>
            <w:r w:rsidRPr="00D02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D02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auto" w:fill="FF0000"/>
            <w:noWrap/>
            <w:hideMark/>
          </w:tcPr>
          <w:p w:rsidR="00A837D1" w:rsidRPr="004F1C58" w:rsidRDefault="00A837D1" w:rsidP="00A837D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44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E5B8B7" w:themeFill="accent2" w:themeFillTint="66"/>
            <w:noWrap/>
            <w:hideMark/>
          </w:tcPr>
          <w:p w:rsidR="00A837D1" w:rsidRDefault="00A837D1" w:rsidP="00A837D1">
            <w:pPr>
              <w:jc w:val="center"/>
            </w:pPr>
            <w:r w:rsidRPr="00D02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D021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FF0000"/>
            <w:noWrap/>
            <w:hideMark/>
          </w:tcPr>
          <w:p w:rsidR="00A837D1" w:rsidRPr="004F1C58" w:rsidRDefault="00A837D1" w:rsidP="00A837D1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45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3E7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46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000000" w:fill="00B050"/>
            <w:noWrap/>
            <w:hideMark/>
          </w:tcPr>
          <w:p w:rsidR="00A837D1" w:rsidRDefault="00A837D1" w:rsidP="00A837D1">
            <w:pPr>
              <w:jc w:val="center"/>
            </w:pPr>
            <w:r w:rsidRPr="003E7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47</w:t>
            </w:r>
          </w:p>
        </w:tc>
        <w:tc>
          <w:tcPr>
            <w:tcW w:w="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+</w:t>
            </w:r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E5B8B7" w:themeFill="accent2" w:themeFillTint="66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+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  <w:bottom w:val="nil"/>
            </w:tcBorders>
            <w:shd w:val="clear" w:color="auto" w:fill="FF0000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Mis</w:t>
            </w:r>
            <w:proofErr w:type="spellEnd"/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red"/>
              </w:rPr>
              <w:t>-Match</w:t>
            </w:r>
          </w:p>
        </w:tc>
      </w:tr>
      <w:tr w:rsidR="00A837D1" w:rsidRPr="00347468" w:rsidTr="00A837D1">
        <w:trPr>
          <w:trHeight w:val="465"/>
        </w:trPr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IL148</w:t>
            </w:r>
          </w:p>
        </w:tc>
        <w:tc>
          <w:tcPr>
            <w:tcW w:w="6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837D1" w:rsidRPr="00F07C97" w:rsidRDefault="00A837D1" w:rsidP="00A837D1">
            <w:pPr>
              <w:jc w:val="center"/>
              <w:rPr>
                <w:rFonts w:ascii="Calibri" w:hAnsi="Calibri" w:cs="Calibri"/>
                <w:bCs/>
              </w:rPr>
            </w:pPr>
            <w:r w:rsidRPr="00F07C97">
              <w:rPr>
                <w:rFonts w:ascii="Calibri" w:hAnsi="Calibri" w:cs="Calibri"/>
                <w:bCs/>
              </w:rPr>
              <w:t>NYD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D7E4BC"/>
            <w:noWrap/>
            <w:vAlign w:val="center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color w:val="000000"/>
              </w:rPr>
            </w:pPr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 -</w:t>
            </w:r>
            <w:proofErr w:type="spellStart"/>
            <w:r w:rsidRPr="003474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2200" w:type="dxa"/>
            <w:tcBorders>
              <w:top w:val="nil"/>
            </w:tcBorders>
            <w:shd w:val="clear" w:color="000000" w:fill="00B050"/>
            <w:noWrap/>
            <w:vAlign w:val="bottom"/>
            <w:hideMark/>
          </w:tcPr>
          <w:p w:rsidR="00A837D1" w:rsidRDefault="00A837D1" w:rsidP="00A837D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47468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tch</w:t>
            </w:r>
          </w:p>
        </w:tc>
      </w:tr>
    </w:tbl>
    <w:p w:rsidR="00214091" w:rsidRPr="00347468" w:rsidRDefault="00214091" w:rsidP="00A837D1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214091" w:rsidRPr="00347468" w:rsidSect="002140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A2731"/>
    <w:rsid w:val="00014FC7"/>
    <w:rsid w:val="00037096"/>
    <w:rsid w:val="00047671"/>
    <w:rsid w:val="00093C2F"/>
    <w:rsid w:val="001448AE"/>
    <w:rsid w:val="00214091"/>
    <w:rsid w:val="0024182B"/>
    <w:rsid w:val="0026342D"/>
    <w:rsid w:val="00263703"/>
    <w:rsid w:val="00306122"/>
    <w:rsid w:val="00347468"/>
    <w:rsid w:val="004331AA"/>
    <w:rsid w:val="00562982"/>
    <w:rsid w:val="005759DB"/>
    <w:rsid w:val="006C4049"/>
    <w:rsid w:val="006D4AF1"/>
    <w:rsid w:val="00703A7F"/>
    <w:rsid w:val="00710107"/>
    <w:rsid w:val="007309B4"/>
    <w:rsid w:val="00732E3A"/>
    <w:rsid w:val="007623CA"/>
    <w:rsid w:val="0077106B"/>
    <w:rsid w:val="0078181B"/>
    <w:rsid w:val="007B15E5"/>
    <w:rsid w:val="00882494"/>
    <w:rsid w:val="008D31DD"/>
    <w:rsid w:val="008F7099"/>
    <w:rsid w:val="009148CA"/>
    <w:rsid w:val="00960B52"/>
    <w:rsid w:val="00A445B5"/>
    <w:rsid w:val="00A45DFA"/>
    <w:rsid w:val="00A837D1"/>
    <w:rsid w:val="00C163FA"/>
    <w:rsid w:val="00C17E75"/>
    <w:rsid w:val="00C731DF"/>
    <w:rsid w:val="00D006A8"/>
    <w:rsid w:val="00D17BC3"/>
    <w:rsid w:val="00E46B39"/>
    <w:rsid w:val="00EA6048"/>
    <w:rsid w:val="00EA640C"/>
    <w:rsid w:val="00F0532B"/>
    <w:rsid w:val="00F07C97"/>
    <w:rsid w:val="00F54D35"/>
    <w:rsid w:val="00FA2731"/>
    <w:rsid w:val="00FA4E0A"/>
    <w:rsid w:val="00FE25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0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7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t Gandhi</dc:creator>
  <cp:lastModifiedBy>Megha Jamwal</cp:lastModifiedBy>
  <cp:revision>2</cp:revision>
  <dcterms:created xsi:type="dcterms:W3CDTF">2021-08-27T08:04:00Z</dcterms:created>
  <dcterms:modified xsi:type="dcterms:W3CDTF">2021-08-27T08:04:00Z</dcterms:modified>
</cp:coreProperties>
</file>